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1A3" w:rsidRDefault="009F3B87" w:rsidP="00DA11A3">
      <w:pPr>
        <w:spacing w:line="240" w:lineRule="auto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Additional file 1</w:t>
      </w:r>
      <w:r w:rsidR="00DA11A3" w:rsidRPr="0000393E">
        <w:rPr>
          <w:rFonts w:eastAsia="Times New Roman"/>
          <w:b/>
          <w:lang w:val="en-US"/>
        </w:rPr>
        <w:t xml:space="preserve">:  Model inputs </w:t>
      </w:r>
    </w:p>
    <w:tbl>
      <w:tblPr>
        <w:tblW w:w="15877" w:type="dxa"/>
        <w:tblInd w:w="-998" w:type="dxa"/>
        <w:tblBorders>
          <w:top w:val="single" w:sz="4" w:space="0" w:color="7F7F7F"/>
          <w:bottom w:val="single" w:sz="4" w:space="0" w:color="7F7F7F"/>
        </w:tblBorders>
        <w:shd w:val="clear" w:color="auto" w:fill="E7E6E6" w:themeFill="background2"/>
        <w:tblLayout w:type="fixed"/>
        <w:tblLook w:val="04A0"/>
      </w:tblPr>
      <w:tblGrid>
        <w:gridCol w:w="3233"/>
        <w:gridCol w:w="1588"/>
        <w:gridCol w:w="1134"/>
        <w:gridCol w:w="1330"/>
        <w:gridCol w:w="941"/>
        <w:gridCol w:w="1411"/>
        <w:gridCol w:w="6"/>
        <w:gridCol w:w="913"/>
        <w:gridCol w:w="504"/>
        <w:gridCol w:w="993"/>
        <w:gridCol w:w="1420"/>
        <w:gridCol w:w="2404"/>
      </w:tblGrid>
      <w:tr w:rsidR="00D72BE0" w:rsidRPr="0000393E" w:rsidTr="006A7FDE">
        <w:tc>
          <w:tcPr>
            <w:tcW w:w="32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72BE0" w:rsidRPr="0000393E" w:rsidRDefault="00246859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oderate transmission region</w:t>
            </w:r>
          </w:p>
        </w:tc>
        <w:tc>
          <w:tcPr>
            <w:tcW w:w="49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72BE0" w:rsidRPr="0000393E" w:rsidRDefault="00D72BE0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DT</w:t>
            </w:r>
            <w:r w:rsidR="00A51C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72BE0" w:rsidRPr="0000393E" w:rsidRDefault="00D72BE0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croscopy</w:t>
            </w:r>
            <w:r w:rsidR="00A51C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72BE0" w:rsidRPr="0000393E" w:rsidRDefault="00D72BE0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73839" w:rsidRPr="0000393E" w:rsidTr="006A7FDE">
        <w:tc>
          <w:tcPr>
            <w:tcW w:w="3233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4E1A9A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4E1A9A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erence diagnosis Pf+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8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83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50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50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2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240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erence diagnosis </w:t>
            </w:r>
            <w:proofErr w:type="spellStart"/>
            <w:r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189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83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948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28</w:t>
            </w:r>
          </w:p>
        </w:tc>
        <w:tc>
          <w:tcPr>
            <w:tcW w:w="142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240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erence diagnosis NMFI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2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73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83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02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62</w:t>
            </w:r>
          </w:p>
        </w:tc>
        <w:tc>
          <w:tcPr>
            <w:tcW w:w="50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28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240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A51C09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</w:t>
            </w:r>
            <w:r w:rsid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Pf+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Pf+</w:t>
            </w: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34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296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42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f+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</w:t>
            </w:r>
            <w:proofErr w:type="spellStart"/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7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82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0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f+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</w:t>
            </w: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895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23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42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</w:t>
            </w:r>
            <w:r w:rsidR="007964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</w:t>
            </w: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Pf+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1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27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0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</w:t>
            </w:r>
            <w:proofErr w:type="spellStart"/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80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82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291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7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142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 w:rsidR="006A7F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6A7F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08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82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50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6A7F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NMFI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Pf+</w:t>
            </w: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95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72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79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62</w:t>
            </w:r>
          </w:p>
        </w:tc>
        <w:tc>
          <w:tcPr>
            <w:tcW w:w="142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6A7F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NMFI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</w:t>
            </w:r>
            <w:proofErr w:type="spellStart"/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23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72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19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504" w:type="dxa"/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6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00393E" w:rsidTr="006A7FDE">
        <w:tc>
          <w:tcPr>
            <w:tcW w:w="3233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4E1A9A" w:rsidRDefault="008656B1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56B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6A7F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NMFI and</w:t>
            </w:r>
            <w:r w:rsidR="00DA11A3" w:rsidRPr="004E1A9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</w:t>
            </w:r>
          </w:p>
        </w:tc>
        <w:tc>
          <w:tcPr>
            <w:tcW w:w="1588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66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76</w:t>
            </w:r>
          </w:p>
        </w:tc>
        <w:tc>
          <w:tcPr>
            <w:tcW w:w="133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72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02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53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62</w:t>
            </w:r>
          </w:p>
        </w:tc>
        <w:tc>
          <w:tcPr>
            <w:tcW w:w="1420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richlet</w:t>
            </w:r>
            <w:proofErr w:type="spellEnd"/>
          </w:p>
        </w:tc>
        <w:tc>
          <w:tcPr>
            <w:tcW w:w="2404" w:type="dxa"/>
            <w:tcBorders>
              <w:top w:val="single" w:sz="4" w:space="0" w:color="7F7F7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11A3" w:rsidRPr="0000393E" w:rsidRDefault="00DA11A3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E1A9A" w:rsidRPr="0000393E" w:rsidTr="00473839">
        <w:tc>
          <w:tcPr>
            <w:tcW w:w="7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1A9A" w:rsidRPr="0000393E" w:rsidRDefault="00D72BE0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                                                           </w:t>
            </w:r>
            <w:r w:rsidR="004E1A9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DT</w:t>
            </w:r>
            <w:r w:rsidR="00A51C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1A9A" w:rsidRPr="0000393E" w:rsidRDefault="004E1A9A" w:rsidP="00473839">
            <w:pPr>
              <w:shd w:val="clear" w:color="auto" w:fill="F2F2F2" w:themeFill="background1" w:themeFillShade="F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1A9A" w:rsidRPr="0000393E" w:rsidRDefault="004E1A9A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Microscopy</w:t>
            </w:r>
            <w:r w:rsidR="00A51C09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1A9A" w:rsidRPr="0000393E" w:rsidRDefault="004E1A9A" w:rsidP="00473839">
            <w:pPr>
              <w:shd w:val="clear" w:color="auto" w:fill="F2F2F2" w:themeFill="background1" w:themeFillShade="F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:rsidR="00DA11A3" w:rsidRPr="0000393E" w:rsidRDefault="00DA11A3" w:rsidP="00473839">
      <w:pPr>
        <w:shd w:val="clear" w:color="auto" w:fill="F2F2F2" w:themeFill="background1" w:themeFillShade="F2"/>
        <w:rPr>
          <w:vanish/>
        </w:rPr>
      </w:pPr>
    </w:p>
    <w:tbl>
      <w:tblPr>
        <w:tblW w:w="1586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33"/>
        <w:gridCol w:w="586"/>
        <w:gridCol w:w="708"/>
        <w:gridCol w:w="709"/>
        <w:gridCol w:w="1134"/>
        <w:gridCol w:w="1134"/>
        <w:gridCol w:w="851"/>
        <w:gridCol w:w="708"/>
        <w:gridCol w:w="709"/>
        <w:gridCol w:w="709"/>
        <w:gridCol w:w="1134"/>
        <w:gridCol w:w="1134"/>
        <w:gridCol w:w="850"/>
        <w:gridCol w:w="2270"/>
      </w:tblGrid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Treatment received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C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B no 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no AM/A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332D" w:rsidRPr="000E4C85" w:rsidRDefault="00E84D7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C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B no 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No AM/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332D" w:rsidRPr="000E4C85" w:rsidRDefault="00BC332D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Distribution</w:t>
            </w:r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Pf+ and </w:t>
            </w:r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Pf+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6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Pf+ and </w:t>
            </w:r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clinic test </w:t>
            </w:r>
            <w:proofErr w:type="spellStart"/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Pf+ and </w:t>
            </w:r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NMFI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</w:t>
            </w:r>
            <w:proofErr w:type="spellStart"/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+ and </w:t>
            </w:r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Pf+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</w:t>
            </w:r>
            <w:proofErr w:type="spellStart"/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+ and </w:t>
            </w:r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clinic test </w:t>
            </w:r>
            <w:proofErr w:type="spellStart"/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="00BC332D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</w:t>
            </w:r>
            <w:proofErr w:type="spellStart"/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+ and </w:t>
            </w:r>
            <w:r w:rsidR="004049AF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NMFI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049AF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Pf+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049AF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clinic test </w:t>
            </w:r>
            <w:proofErr w:type="spellStart"/>
            <w:r w:rsidR="004049AF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="004049AF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00393E" w:rsidTr="006A7FDE">
        <w:trPr>
          <w:trHeight w:val="255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6A7FDE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7F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049AF"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NMFI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8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6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E4C85">
              <w:rPr>
                <w:rFonts w:ascii="Arial" w:hAnsi="Arial" w:cs="Arial"/>
                <w:sz w:val="18"/>
                <w:szCs w:val="18"/>
              </w:rPr>
              <w:t>127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9AF" w:rsidRPr="000E4C85" w:rsidRDefault="004049AF" w:rsidP="00473839">
            <w:pPr>
              <w:shd w:val="clear" w:color="auto" w:fill="F2F2F2" w:themeFill="background1" w:themeFillShade="F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0E4C85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</w:tbl>
    <w:p w:rsidR="00DA11A3" w:rsidRPr="0000393E" w:rsidRDefault="00DA11A3" w:rsidP="00DA11A3">
      <w:pPr>
        <w:rPr>
          <w:vanish/>
        </w:rPr>
      </w:pPr>
    </w:p>
    <w:tbl>
      <w:tblPr>
        <w:tblW w:w="15877" w:type="dxa"/>
        <w:tblInd w:w="-99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/>
      </w:tblPr>
      <w:tblGrid>
        <w:gridCol w:w="3228"/>
        <w:gridCol w:w="2018"/>
        <w:gridCol w:w="992"/>
        <w:gridCol w:w="1044"/>
        <w:gridCol w:w="907"/>
        <w:gridCol w:w="1735"/>
        <w:gridCol w:w="629"/>
        <w:gridCol w:w="504"/>
        <w:gridCol w:w="993"/>
        <w:gridCol w:w="1843"/>
        <w:gridCol w:w="1984"/>
      </w:tblGrid>
      <w:tr w:rsidR="00932382" w:rsidRPr="0000393E" w:rsidTr="00F82EBA">
        <w:trPr>
          <w:gridAfter w:val="1"/>
          <w:wAfter w:w="1984" w:type="dxa"/>
        </w:trPr>
        <w:tc>
          <w:tcPr>
            <w:tcW w:w="3228" w:type="dxa"/>
            <w:tcBorders>
              <w:top w:val="nil"/>
              <w:bottom w:val="nil"/>
            </w:tcBorders>
            <w:shd w:val="clear" w:color="auto" w:fill="auto"/>
          </w:tcPr>
          <w:p w:rsidR="00932382" w:rsidRPr="0000393E" w:rsidRDefault="00932382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</w:tcPr>
          <w:p w:rsidR="00473839" w:rsidRPr="0000393E" w:rsidRDefault="00473839" w:rsidP="0047383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0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2382" w:rsidRDefault="00932382" w:rsidP="00BC332D">
            <w:pPr>
              <w:adjustRightIn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932382" w:rsidRPr="0000393E" w:rsidRDefault="00932382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:rsidR="00932382" w:rsidRDefault="00932382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932382" w:rsidRDefault="00932382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382" w:rsidRPr="0000393E" w:rsidRDefault="00932382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84D7E" w:rsidRPr="00473839" w:rsidTr="00F82EBA">
        <w:tc>
          <w:tcPr>
            <w:tcW w:w="3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E84D7E" w:rsidRPr="00473839" w:rsidRDefault="00E84D7E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E84D7E" w:rsidRPr="00473839" w:rsidRDefault="00A51C09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 transmission region</w:t>
            </w:r>
          </w:p>
        </w:tc>
        <w:tc>
          <w:tcPr>
            <w:tcW w:w="4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</w:tcPr>
          <w:p w:rsidR="00E84D7E" w:rsidRPr="00473839" w:rsidRDefault="00E84D7E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DT</w:t>
            </w:r>
            <w:r w:rsidR="00A51C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E84D7E" w:rsidRPr="00473839" w:rsidRDefault="00E84D7E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E84D7E" w:rsidRPr="00473839" w:rsidRDefault="00E84D7E" w:rsidP="00473839">
            <w:pPr>
              <w:shd w:val="clear" w:color="auto" w:fill="E7E6E6" w:themeFill="background2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croscopy</w:t>
            </w:r>
            <w:r w:rsidR="00A51C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E84D7E" w:rsidRPr="00473839" w:rsidRDefault="00E84D7E" w:rsidP="00473839">
            <w:pPr>
              <w:shd w:val="clear" w:color="auto" w:fill="E7E6E6" w:themeFill="background2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73839" w:rsidRPr="00473839" w:rsidTr="00F82EBA">
        <w:tc>
          <w:tcPr>
            <w:tcW w:w="3228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7964BE">
            <w:pPr>
              <w:shd w:val="clear" w:color="auto" w:fill="E7E6E6" w:themeFill="background2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7964BE">
            <w:pPr>
              <w:shd w:val="clear" w:color="auto" w:fill="E7E6E6" w:themeFill="background2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7964B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6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7964B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473839" w:rsidRPr="00473839" w:rsidTr="00F82EBA">
        <w:tc>
          <w:tcPr>
            <w:tcW w:w="322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erence diagnosis </w:t>
            </w:r>
            <w:proofErr w:type="spellStart"/>
            <w:r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01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9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38</w:t>
            </w:r>
          </w:p>
        </w:tc>
        <w:tc>
          <w:tcPr>
            <w:tcW w:w="629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04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473839" w:rsidRPr="00473839" w:rsidTr="00F82EBA">
        <w:tc>
          <w:tcPr>
            <w:tcW w:w="322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erence diagnosis NMFI</w:t>
            </w:r>
          </w:p>
        </w:tc>
        <w:tc>
          <w:tcPr>
            <w:tcW w:w="20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03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0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5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62</w:t>
            </w:r>
          </w:p>
        </w:tc>
        <w:tc>
          <w:tcPr>
            <w:tcW w:w="6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1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3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473839" w:rsidRPr="00473839" w:rsidTr="00F82EBA">
        <w:tc>
          <w:tcPr>
            <w:tcW w:w="322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F82EBA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</w:t>
            </w:r>
            <w:proofErr w:type="spellStart"/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01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00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629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04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473839" w:rsidTr="00F82EBA">
        <w:tc>
          <w:tcPr>
            <w:tcW w:w="322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F82EBA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</w:t>
            </w:r>
          </w:p>
        </w:tc>
        <w:tc>
          <w:tcPr>
            <w:tcW w:w="20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0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6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473839" w:rsidTr="00F82EBA">
        <w:tc>
          <w:tcPr>
            <w:tcW w:w="322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F82EBA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</w:t>
            </w:r>
            <w:proofErr w:type="spellStart"/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3010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Missing complete data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15</w:t>
            </w:r>
          </w:p>
        </w:tc>
        <w:tc>
          <w:tcPr>
            <w:tcW w:w="629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04" w:type="dxa"/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473839" w:rsidRPr="00473839" w:rsidTr="00F82EBA">
        <w:tc>
          <w:tcPr>
            <w:tcW w:w="322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F82EBA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47383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</w:t>
            </w:r>
          </w:p>
        </w:tc>
        <w:tc>
          <w:tcPr>
            <w:tcW w:w="3010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Missing complete data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85</w:t>
            </w:r>
          </w:p>
        </w:tc>
        <w:tc>
          <w:tcPr>
            <w:tcW w:w="6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5</w:t>
            </w:r>
          </w:p>
        </w:tc>
        <w:tc>
          <w:tcPr>
            <w:tcW w:w="5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1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A11A3" w:rsidRPr="00473839" w:rsidRDefault="00DA11A3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991042" w:rsidRPr="00473839" w:rsidTr="00A51C09">
        <w:tc>
          <w:tcPr>
            <w:tcW w:w="6238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91042" w:rsidRPr="00473839" w:rsidRDefault="00991042" w:rsidP="002C6FC8">
            <w:pPr>
              <w:shd w:val="clear" w:color="auto" w:fill="E7E6E6" w:themeFill="background2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                                    </w:t>
            </w:r>
            <w:r w:rsidR="002C6FC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                     </w:t>
            </w:r>
            <w:r w:rsidRPr="00473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DT</w:t>
            </w:r>
            <w:r w:rsidR="00963E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91042" w:rsidRPr="00473839" w:rsidRDefault="00991042" w:rsidP="00473839">
            <w:pPr>
              <w:shd w:val="clear" w:color="auto" w:fill="E7E6E6" w:themeFill="background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91042" w:rsidRPr="00473839" w:rsidRDefault="00991042" w:rsidP="00473839">
            <w:pPr>
              <w:shd w:val="clear" w:color="auto" w:fill="E7E6E6" w:themeFill="background2"/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86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91042" w:rsidRPr="00473839" w:rsidRDefault="00991042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73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croscopy</w:t>
            </w:r>
            <w:r w:rsidR="00963E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91042" w:rsidRPr="00473839" w:rsidRDefault="00991042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91042" w:rsidRPr="00473839" w:rsidRDefault="00991042" w:rsidP="00473839">
            <w:pPr>
              <w:shd w:val="clear" w:color="auto" w:fill="E7E6E6" w:themeFill="background2"/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:rsidR="00DA11A3" w:rsidRPr="00473839" w:rsidRDefault="00DA11A3" w:rsidP="00473839">
      <w:pPr>
        <w:shd w:val="clear" w:color="auto" w:fill="E7E6E6" w:themeFill="background2"/>
        <w:rPr>
          <w:rFonts w:ascii="Arial" w:hAnsi="Arial" w:cs="Arial"/>
          <w:vanish/>
          <w:sz w:val="18"/>
          <w:szCs w:val="18"/>
        </w:rPr>
      </w:pPr>
    </w:p>
    <w:tbl>
      <w:tblPr>
        <w:tblW w:w="1587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3233"/>
        <w:gridCol w:w="708"/>
        <w:gridCol w:w="567"/>
        <w:gridCol w:w="596"/>
        <w:gridCol w:w="1134"/>
        <w:gridCol w:w="1134"/>
        <w:gridCol w:w="822"/>
        <w:gridCol w:w="879"/>
        <w:gridCol w:w="567"/>
        <w:gridCol w:w="709"/>
        <w:gridCol w:w="1134"/>
        <w:gridCol w:w="1134"/>
        <w:gridCol w:w="850"/>
        <w:gridCol w:w="2410"/>
      </w:tblGrid>
      <w:tr w:rsidR="00473839" w:rsidRPr="00473839" w:rsidTr="006247D4">
        <w:trPr>
          <w:trHeight w:val="255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Treatment receiv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CQ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B no 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no AM/AB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C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B no 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no AM/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84D7E" w:rsidRPr="00473839" w:rsidRDefault="00E84D7E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Distribution</w:t>
            </w:r>
          </w:p>
        </w:tc>
      </w:tr>
      <w:tr w:rsidR="00473839" w:rsidRPr="00473839" w:rsidTr="006247D4">
        <w:trPr>
          <w:trHeight w:val="255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A5560" w:rsidRPr="00473839" w:rsidRDefault="00F82EBA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F82EBA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</w:t>
            </w:r>
            <w:proofErr w:type="spellStart"/>
            <w:r w:rsidRPr="00F82EBA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Pr="00F82EBA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+ and </w:t>
            </w:r>
            <w:r w:rsidR="00EA5560"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</w:t>
            </w:r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ic test </w:t>
            </w:r>
            <w:proofErr w:type="spellStart"/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473839" w:rsidTr="006247D4">
        <w:trPr>
          <w:trHeight w:val="255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A5560" w:rsidRPr="00473839" w:rsidRDefault="006247D4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lastRenderedPageBreak/>
              <w:t xml:space="preserve">Ref. diag. </w:t>
            </w:r>
            <w:proofErr w:type="spellStart"/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+ and </w:t>
            </w:r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NMF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473839" w:rsidTr="006247D4">
        <w:trPr>
          <w:trHeight w:val="255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A5560" w:rsidRPr="00473839" w:rsidRDefault="006247D4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clinic test </w:t>
            </w:r>
            <w:proofErr w:type="spellStart"/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  <w:tr w:rsidR="00473839" w:rsidRPr="00473839" w:rsidTr="006247D4">
        <w:trPr>
          <w:trHeight w:val="255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A5560" w:rsidRPr="00473839" w:rsidRDefault="006247D4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NMF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1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738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A5560" w:rsidRPr="00473839" w:rsidRDefault="00EA5560" w:rsidP="00473839">
            <w:pPr>
              <w:shd w:val="clear" w:color="auto" w:fill="E7E6E6" w:themeFill="background2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47383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</w:tbl>
    <w:p w:rsidR="00DA11A3" w:rsidRPr="0000393E" w:rsidRDefault="00DA11A3" w:rsidP="00DA11A3">
      <w:pPr>
        <w:rPr>
          <w:vanish/>
        </w:rPr>
      </w:pPr>
    </w:p>
    <w:tbl>
      <w:tblPr>
        <w:tblW w:w="15872" w:type="dxa"/>
        <w:tblInd w:w="-993" w:type="dxa"/>
        <w:tblBorders>
          <w:top w:val="single" w:sz="4" w:space="0" w:color="7F7F7F"/>
          <w:bottom w:val="single" w:sz="4" w:space="0" w:color="7F7F7F"/>
        </w:tblBorders>
        <w:shd w:val="clear" w:color="auto" w:fill="E7E6E6" w:themeFill="background2"/>
        <w:tblLayout w:type="fixed"/>
        <w:tblLook w:val="04A0"/>
      </w:tblPr>
      <w:tblGrid>
        <w:gridCol w:w="3396"/>
        <w:gridCol w:w="1847"/>
        <w:gridCol w:w="142"/>
        <w:gridCol w:w="1275"/>
        <w:gridCol w:w="619"/>
        <w:gridCol w:w="515"/>
        <w:gridCol w:w="567"/>
        <w:gridCol w:w="993"/>
        <w:gridCol w:w="425"/>
        <w:gridCol w:w="567"/>
        <w:gridCol w:w="142"/>
        <w:gridCol w:w="141"/>
        <w:gridCol w:w="284"/>
        <w:gridCol w:w="972"/>
        <w:gridCol w:w="2004"/>
        <w:gridCol w:w="1983"/>
      </w:tblGrid>
      <w:tr w:rsidR="00DA11A3" w:rsidRPr="00485ADE" w:rsidTr="007964BE">
        <w:trPr>
          <w:gridAfter w:val="1"/>
          <w:wAfter w:w="1984" w:type="dxa"/>
        </w:trPr>
        <w:tc>
          <w:tcPr>
            <w:tcW w:w="339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DA11A3" w:rsidRPr="00485ADE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 transmission region</w:t>
            </w:r>
          </w:p>
        </w:tc>
        <w:tc>
          <w:tcPr>
            <w:tcW w:w="18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036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31" w:type="dxa"/>
            <w:gridSpan w:val="6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05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964BE" w:rsidRPr="00485ADE" w:rsidTr="007964BE">
        <w:trPr>
          <w:trHeight w:val="70"/>
        </w:trPr>
        <w:tc>
          <w:tcPr>
            <w:tcW w:w="3398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7964BE" w:rsidRPr="00485ADE" w:rsidRDefault="007964BE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7964BE" w:rsidRPr="00485ADE" w:rsidRDefault="007964BE" w:rsidP="00CF3327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RDT</w:t>
            </w:r>
            <w:r w:rsidR="00963E79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5529" w:type="dxa"/>
            <w:gridSpan w:val="8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7964BE" w:rsidRPr="00485ADE" w:rsidRDefault="00963E79" w:rsidP="007964B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C</w:t>
            </w:r>
            <w:r w:rsidR="007964BE" w:rsidRPr="00485AD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linica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diagnosis arm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7964BE" w:rsidRPr="00485ADE" w:rsidRDefault="007964BE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964BE" w:rsidRPr="00485ADE" w:rsidTr="00390B09">
        <w:tc>
          <w:tcPr>
            <w:tcW w:w="3398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485ADE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2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485ADE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485ADE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7964BE"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= total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7964BE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70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390B09" w:rsidRPr="00485ADE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20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7964BE" w:rsidRPr="00485ADE" w:rsidTr="00485ADE">
        <w:tc>
          <w:tcPr>
            <w:tcW w:w="33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erence diagnosis </w:t>
            </w:r>
            <w:proofErr w:type="spellStart"/>
            <w:r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985" w:type="dxa"/>
            <w:gridSpan w:val="2"/>
            <w:tcBorders>
              <w:lef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gridSpan w:val="2"/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1</w:t>
            </w:r>
          </w:p>
        </w:tc>
        <w:tc>
          <w:tcPr>
            <w:tcW w:w="567" w:type="dxa"/>
            <w:tcBorders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709" w:type="dxa"/>
            <w:gridSpan w:val="2"/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2"/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5</w:t>
            </w:r>
          </w:p>
        </w:tc>
        <w:tc>
          <w:tcPr>
            <w:tcW w:w="20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7964BE" w:rsidRPr="00485ADE" w:rsidTr="00485ADE">
        <w:tc>
          <w:tcPr>
            <w:tcW w:w="33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erence diagnosis NMFI</w:t>
            </w:r>
          </w:p>
        </w:tc>
        <w:tc>
          <w:tcPr>
            <w:tcW w:w="1985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1</w:t>
            </w:r>
          </w:p>
        </w:tc>
        <w:tc>
          <w:tcPr>
            <w:tcW w:w="11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1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5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5</w:t>
            </w:r>
          </w:p>
        </w:tc>
        <w:tc>
          <w:tcPr>
            <w:tcW w:w="20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valence</w:t>
            </w:r>
          </w:p>
        </w:tc>
      </w:tr>
      <w:tr w:rsidR="007964BE" w:rsidRPr="00485ADE" w:rsidTr="00485ADE">
        <w:tc>
          <w:tcPr>
            <w:tcW w:w="33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6247D4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6247D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NMFI and </w:t>
            </w:r>
            <w:r w:rsidR="00DA11A3"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clinic test </w:t>
            </w:r>
            <w:proofErr w:type="spellStart"/>
            <w:r w:rsidR="00DA11A3"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985" w:type="dxa"/>
            <w:gridSpan w:val="2"/>
            <w:tcBorders>
              <w:lef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3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9</w:t>
            </w:r>
          </w:p>
        </w:tc>
        <w:tc>
          <w:tcPr>
            <w:tcW w:w="1134" w:type="dxa"/>
            <w:gridSpan w:val="2"/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1</w:t>
            </w:r>
          </w:p>
        </w:tc>
        <w:tc>
          <w:tcPr>
            <w:tcW w:w="567" w:type="dxa"/>
            <w:tcBorders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3"/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5</w:t>
            </w:r>
          </w:p>
        </w:tc>
        <w:tc>
          <w:tcPr>
            <w:tcW w:w="20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7964BE" w:rsidRPr="00485ADE" w:rsidTr="00485ADE">
        <w:tc>
          <w:tcPr>
            <w:tcW w:w="33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6247D4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6247D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485AD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</w:t>
            </w:r>
          </w:p>
        </w:tc>
        <w:tc>
          <w:tcPr>
            <w:tcW w:w="1985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6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1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485ADE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69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4</w:t>
            </w:r>
          </w:p>
        </w:tc>
        <w:tc>
          <w:tcPr>
            <w:tcW w:w="56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390B0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5</w:t>
            </w:r>
          </w:p>
        </w:tc>
        <w:tc>
          <w:tcPr>
            <w:tcW w:w="20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DA11A3" w:rsidRPr="00485ADE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nsitivity/specificity</w:t>
            </w:r>
          </w:p>
        </w:tc>
      </w:tr>
      <w:tr w:rsidR="00B8569D" w:rsidRPr="00485ADE" w:rsidTr="00A51C09">
        <w:tc>
          <w:tcPr>
            <w:tcW w:w="8359" w:type="dxa"/>
            <w:gridSpan w:val="7"/>
            <w:tcBorders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vAlign w:val="center"/>
          </w:tcPr>
          <w:p w:rsidR="00B8569D" w:rsidRPr="00485ADE" w:rsidRDefault="00B8569D" w:rsidP="00B8569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5AD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                                                                 RDT</w:t>
            </w:r>
            <w:r w:rsidR="00963E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  <w:r w:rsidRPr="00485AD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5529" w:type="dxa"/>
            <w:gridSpan w:val="8"/>
            <w:tcBorders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B8569D" w:rsidRPr="00485ADE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C</w:t>
            </w:r>
            <w:r w:rsidR="00B8569D" w:rsidRPr="00485AD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linica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diagnosis arm</w:t>
            </w:r>
          </w:p>
        </w:tc>
        <w:tc>
          <w:tcPr>
            <w:tcW w:w="1984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vAlign w:val="center"/>
          </w:tcPr>
          <w:p w:rsidR="00B8569D" w:rsidRPr="00485ADE" w:rsidRDefault="00B8569D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:rsidR="00DA11A3" w:rsidRPr="00485ADE" w:rsidRDefault="00DA11A3" w:rsidP="00DA11A3">
      <w:pPr>
        <w:rPr>
          <w:rFonts w:ascii="Arial" w:hAnsi="Arial" w:cs="Arial"/>
          <w:vanish/>
          <w:sz w:val="18"/>
          <w:szCs w:val="18"/>
        </w:rPr>
      </w:pPr>
    </w:p>
    <w:tbl>
      <w:tblPr>
        <w:tblW w:w="15877" w:type="dxa"/>
        <w:tblInd w:w="-998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</w:tblBorders>
        <w:shd w:val="clear" w:color="auto" w:fill="E7E6E6" w:themeFill="background2"/>
        <w:tblLayout w:type="fixed"/>
        <w:tblLook w:val="04A0"/>
      </w:tblPr>
      <w:tblGrid>
        <w:gridCol w:w="3408"/>
        <w:gridCol w:w="586"/>
        <w:gridCol w:w="543"/>
        <w:gridCol w:w="567"/>
        <w:gridCol w:w="1276"/>
        <w:gridCol w:w="1134"/>
        <w:gridCol w:w="850"/>
        <w:gridCol w:w="709"/>
        <w:gridCol w:w="567"/>
        <w:gridCol w:w="992"/>
        <w:gridCol w:w="1134"/>
        <w:gridCol w:w="1134"/>
        <w:gridCol w:w="993"/>
        <w:gridCol w:w="1984"/>
      </w:tblGrid>
      <w:tr w:rsidR="007964BE" w:rsidRPr="00485ADE" w:rsidTr="007964BE">
        <w:trPr>
          <w:trHeight w:val="255"/>
        </w:trPr>
        <w:tc>
          <w:tcPr>
            <w:tcW w:w="3408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7964BE" w:rsidP="00BC332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Treatment received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CT</w:t>
            </w:r>
          </w:p>
        </w:tc>
        <w:tc>
          <w:tcPr>
            <w:tcW w:w="5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CQ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M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B no AM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no AM/AB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7964BE" w:rsidP="00FE1782">
            <w:pPr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CT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CQ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M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AB no AM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sz w:val="18"/>
                <w:szCs w:val="18"/>
                <w:lang w:val="en-US" w:eastAsia="en-GB"/>
              </w:rPr>
              <w:t>no AM/AB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DA11A3" w:rsidRPr="00485ADE" w:rsidRDefault="00DA11A3" w:rsidP="00FE1782">
            <w:pPr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Totals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DA11A3" w:rsidRPr="00485ADE" w:rsidRDefault="00DA11A3" w:rsidP="00704190">
            <w:pPr>
              <w:spacing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 w:eastAsia="en-GB"/>
              </w:rPr>
              <w:t>Distribution</w:t>
            </w:r>
          </w:p>
        </w:tc>
      </w:tr>
      <w:tr w:rsidR="00485ADE" w:rsidRPr="00485ADE" w:rsidTr="00A51C09">
        <w:trPr>
          <w:trHeight w:val="255"/>
        </w:trPr>
        <w:tc>
          <w:tcPr>
            <w:tcW w:w="3408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6247D4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85ADE"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clinic test </w:t>
            </w:r>
            <w:proofErr w:type="spellStart"/>
            <w:r w:rsidR="00485ADE"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Pv</w:t>
            </w:r>
            <w:proofErr w:type="spellEnd"/>
            <w:r w:rsidR="00485ADE"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485ADE" w:rsidRPr="00485ADE" w:rsidRDefault="00485ADE" w:rsidP="007041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chlet</w:t>
            </w:r>
            <w:proofErr w:type="spellEnd"/>
          </w:p>
        </w:tc>
      </w:tr>
      <w:tr w:rsidR="00485ADE" w:rsidRPr="00485ADE" w:rsidTr="00A51C09">
        <w:trPr>
          <w:trHeight w:val="80"/>
        </w:trPr>
        <w:tc>
          <w:tcPr>
            <w:tcW w:w="3408" w:type="dxa"/>
            <w:tcBorders>
              <w:top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6247D4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247D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Ref. diag. NMFI and </w:t>
            </w:r>
            <w:r w:rsidR="00485ADE"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linic test NMFI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43" w:type="dxa"/>
            <w:tcBorders>
              <w:top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7</w:t>
            </w:r>
          </w:p>
        </w:tc>
        <w:tc>
          <w:tcPr>
            <w:tcW w:w="567" w:type="dxa"/>
            <w:tcBorders>
              <w:top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1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1</w:t>
            </w:r>
          </w:p>
        </w:tc>
        <w:tc>
          <w:tcPr>
            <w:tcW w:w="850" w:type="dxa"/>
            <w:tcBorders>
              <w:top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vAlign w:val="bottom"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1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7F7F7F"/>
              <w:right w:val="single" w:sz="4" w:space="0" w:color="7F7F7F"/>
            </w:tcBorders>
            <w:shd w:val="clear" w:color="auto" w:fill="E7E6E6" w:themeFill="background2"/>
            <w:noWrap/>
            <w:hideMark/>
          </w:tcPr>
          <w:p w:rsidR="00485ADE" w:rsidRPr="00485ADE" w:rsidRDefault="00485ADE" w:rsidP="00485AD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485A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E7E6E6" w:themeFill="background2"/>
          </w:tcPr>
          <w:p w:rsidR="00485ADE" w:rsidRPr="00485ADE" w:rsidRDefault="00485ADE" w:rsidP="007041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proofErr w:type="spellStart"/>
            <w:r w:rsidRPr="00485AD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Dirichlet</w:t>
            </w:r>
            <w:proofErr w:type="spellEnd"/>
          </w:p>
        </w:tc>
      </w:tr>
    </w:tbl>
    <w:p w:rsidR="00DA11A3" w:rsidRPr="0000393E" w:rsidRDefault="00DA11A3" w:rsidP="00DA11A3">
      <w:pPr>
        <w:rPr>
          <w:vanish/>
        </w:rPr>
      </w:pPr>
    </w:p>
    <w:tbl>
      <w:tblPr>
        <w:tblW w:w="16395" w:type="dxa"/>
        <w:tblInd w:w="-99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/>
      </w:tblPr>
      <w:tblGrid>
        <w:gridCol w:w="5466"/>
        <w:gridCol w:w="1757"/>
        <w:gridCol w:w="1366"/>
        <w:gridCol w:w="1437"/>
        <w:gridCol w:w="1295"/>
        <w:gridCol w:w="2972"/>
        <w:gridCol w:w="236"/>
        <w:gridCol w:w="304"/>
        <w:gridCol w:w="390"/>
        <w:gridCol w:w="1172"/>
      </w:tblGrid>
      <w:tr w:rsidR="005034B9" w:rsidRPr="0000393E" w:rsidTr="005034B9">
        <w:trPr>
          <w:gridAfter w:val="1"/>
          <w:wAfter w:w="1172" w:type="dxa"/>
          <w:trHeight w:val="373"/>
        </w:trPr>
        <w:tc>
          <w:tcPr>
            <w:tcW w:w="8589" w:type="dxa"/>
            <w:gridSpan w:val="3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5034B9" w:rsidRDefault="005034B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5034B9" w:rsidRDefault="005034B9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00393E" w:rsidRDefault="005034B9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00393E" w:rsidRDefault="005034B9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34B9" w:rsidRPr="0000393E" w:rsidRDefault="005034B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34B9" w:rsidRPr="0000393E" w:rsidRDefault="005034B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860CF7" w:rsidRPr="0000393E" w:rsidTr="005034B9">
        <w:trPr>
          <w:gridAfter w:val="1"/>
          <w:wAfter w:w="1172" w:type="dxa"/>
          <w:trHeight w:val="453"/>
        </w:trPr>
        <w:tc>
          <w:tcPr>
            <w:tcW w:w="8589" w:type="dxa"/>
            <w:gridSpan w:val="3"/>
            <w:tcBorders>
              <w:top w:val="single" w:sz="4" w:space="0" w:color="7F7F7F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039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sts per patient (U</w:t>
            </w:r>
            <w:r w:rsidR="00963E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$ unless specified as days)</w:t>
            </w:r>
          </w:p>
          <w:p w:rsidR="00860CF7" w:rsidRPr="0000393E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00393E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00393E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7F7F7F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00393E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00393E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00393E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gridAfter w:val="1"/>
          <w:wAfter w:w="1172" w:type="dxa"/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oderate transmission reg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Mean (</w:t>
            </w:r>
            <w:proofErr w:type="spellStart"/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d</w:t>
            </w:r>
            <w:proofErr w:type="spellEnd"/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Shape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cale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540" w:type="dxa"/>
            <w:gridSpan w:val="2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Out of pocket 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77 (12.77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7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.229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ost time (days) 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8 (3.05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5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724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rer</w:t>
            </w:r>
            <w:proofErr w:type="spellEnd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lost time (days) 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 (1.70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96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469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18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Out of pocket in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92 (19.63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24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5.696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ost time (days) in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6 (3.51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79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699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rer</w:t>
            </w:r>
            <w:proofErr w:type="spellEnd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lost time (days) in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 (1.62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39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300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63E79" w:rsidRPr="00963E79" w:rsidTr="005034B9">
        <w:trPr>
          <w:gridAfter w:val="1"/>
          <w:wAfter w:w="1172" w:type="dxa"/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63E79" w:rsidRPr="00963E79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gridAfter w:val="1"/>
          <w:wAfter w:w="1172" w:type="dxa"/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963E7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 transmission reg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Mean (</w:t>
            </w:r>
            <w:proofErr w:type="spellStart"/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d</w:t>
            </w:r>
            <w:proofErr w:type="spellEnd"/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Shape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cale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Out of pocket 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2 (6.86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6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.09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18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ost time (days) 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69 (3.85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89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52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rer</w:t>
            </w:r>
            <w:proofErr w:type="spellEnd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lost time (days) 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0 (2.46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114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28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Out of pocket in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6 (4.80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.195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5034B9">
        <w:trPr>
          <w:trHeight w:val="235"/>
        </w:trPr>
        <w:tc>
          <w:tcPr>
            <w:tcW w:w="546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ost time (days) inappropriate treatmen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21 (2.65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20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71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60CF7" w:rsidRPr="00860CF7" w:rsidTr="00C04EC9">
        <w:trPr>
          <w:trHeight w:val="1012"/>
        </w:trPr>
        <w:tc>
          <w:tcPr>
            <w:tcW w:w="5466" w:type="dxa"/>
            <w:tcBorders>
              <w:top w:val="nil"/>
              <w:left w:val="single" w:sz="4" w:space="0" w:color="7F7F7F"/>
              <w:bottom w:val="single" w:sz="4" w:space="0" w:color="7F7F7F"/>
            </w:tcBorders>
            <w:shd w:val="clear" w:color="auto" w:fill="auto"/>
          </w:tcPr>
          <w:p w:rsidR="00860CF7" w:rsidRDefault="00860CF7" w:rsidP="00C04EC9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rer</w:t>
            </w:r>
            <w:proofErr w:type="spellEnd"/>
            <w:r w:rsidRPr="00860CF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lost time (days) inappropriate treatment</w:t>
            </w:r>
          </w:p>
          <w:p w:rsidR="00C04EC9" w:rsidRDefault="00C04EC9" w:rsidP="00C04EC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:rsidR="00C04EC9" w:rsidRPr="00860CF7" w:rsidRDefault="00963E79" w:rsidP="00C04EC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nit cost per outpatient visit, m</w:t>
            </w:r>
            <w:r w:rsidR="00C04EC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roscopy, RD</w:t>
            </w:r>
            <w:r w:rsidR="00322BC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and</w:t>
            </w:r>
            <w:r w:rsidR="00C04EC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drugs </w:t>
            </w:r>
            <w:r w:rsidR="00C04EC9"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 Tables 2a and 2b</w:t>
            </w:r>
          </w:p>
          <w:p w:rsidR="00C04EC9" w:rsidRPr="00860CF7" w:rsidRDefault="00C04EC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1(1.82)</w:t>
            </w:r>
          </w:p>
        </w:tc>
        <w:tc>
          <w:tcPr>
            <w:tcW w:w="1366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83</w:t>
            </w:r>
          </w:p>
        </w:tc>
        <w:tc>
          <w:tcPr>
            <w:tcW w:w="1437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921</w:t>
            </w:r>
          </w:p>
        </w:tc>
        <w:tc>
          <w:tcPr>
            <w:tcW w:w="129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2" w:type="dxa"/>
            <w:tcBorders>
              <w:top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60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36" w:type="dxa"/>
            <w:tcBorders>
              <w:top w:val="nil"/>
              <w:left w:val="single" w:sz="4" w:space="0" w:color="7F7F7F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:rsidR="00860CF7" w:rsidRPr="00860CF7" w:rsidRDefault="00860CF7" w:rsidP="00860CF7">
            <w:pPr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</w:tcPr>
          <w:p w:rsidR="00860CF7" w:rsidRPr="00860CF7" w:rsidRDefault="00860CF7" w:rsidP="00BC332D">
            <w:pPr>
              <w:adjustRightInd w:val="0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:rsidR="00C04EC9" w:rsidRDefault="00C04EC9" w:rsidP="00DA11A3">
      <w:pPr>
        <w:spacing w:line="240" w:lineRule="auto"/>
        <w:rPr>
          <w:rFonts w:ascii="Arial" w:eastAsia="Times New Roman" w:hAnsi="Arial" w:cs="Arial"/>
          <w:b/>
          <w:sz w:val="18"/>
          <w:szCs w:val="18"/>
          <w:lang w:val="en-US"/>
        </w:rPr>
      </w:pPr>
    </w:p>
    <w:p w:rsidR="00DA11A3" w:rsidRPr="005034B9" w:rsidRDefault="005034B9" w:rsidP="00DA11A3">
      <w:pPr>
        <w:spacing w:line="240" w:lineRule="auto"/>
        <w:rPr>
          <w:rFonts w:ascii="Arial" w:eastAsia="Times New Roman" w:hAnsi="Arial" w:cs="Arial"/>
          <w:b/>
          <w:sz w:val="18"/>
          <w:szCs w:val="18"/>
          <w:lang w:val="en-US"/>
        </w:rPr>
      </w:pPr>
      <w:proofErr w:type="gramStart"/>
      <w:r w:rsidRPr="005034B9">
        <w:rPr>
          <w:rFonts w:ascii="Arial" w:eastAsia="Times New Roman" w:hAnsi="Arial" w:cs="Arial"/>
          <w:b/>
          <w:sz w:val="18"/>
          <w:szCs w:val="18"/>
          <w:lang w:val="en-US"/>
        </w:rPr>
        <w:t xml:space="preserve">Treatment for those patients who received </w:t>
      </w:r>
      <w:r w:rsidR="00322BC7">
        <w:rPr>
          <w:rFonts w:ascii="Arial" w:eastAsia="Times New Roman" w:hAnsi="Arial" w:cs="Arial"/>
          <w:b/>
          <w:sz w:val="18"/>
          <w:szCs w:val="18"/>
          <w:lang w:val="en-US"/>
        </w:rPr>
        <w:t xml:space="preserve">both </w:t>
      </w:r>
      <w:r w:rsidRPr="005034B9">
        <w:rPr>
          <w:rFonts w:ascii="Arial" w:eastAsia="Times New Roman" w:hAnsi="Arial" w:cs="Arial"/>
          <w:b/>
          <w:sz w:val="18"/>
          <w:szCs w:val="18"/>
          <w:lang w:val="en-US"/>
        </w:rPr>
        <w:t xml:space="preserve">an </w:t>
      </w:r>
      <w:r w:rsidR="00322BC7">
        <w:rPr>
          <w:rFonts w:ascii="Arial" w:eastAsia="Times New Roman" w:hAnsi="Arial" w:cs="Arial"/>
          <w:b/>
          <w:sz w:val="18"/>
          <w:szCs w:val="18"/>
          <w:lang w:val="en-US"/>
        </w:rPr>
        <w:t>antimalarial</w:t>
      </w:r>
      <w:r w:rsidR="00D019A0">
        <w:rPr>
          <w:rFonts w:ascii="Arial" w:eastAsia="Times New Roman" w:hAnsi="Arial" w:cs="Arial"/>
          <w:b/>
          <w:sz w:val="18"/>
          <w:szCs w:val="18"/>
          <w:lang w:val="en-US"/>
        </w:rPr>
        <w:t xml:space="preserve"> </w:t>
      </w:r>
      <w:r w:rsidRPr="005034B9">
        <w:rPr>
          <w:rFonts w:ascii="Arial" w:eastAsia="Times New Roman" w:hAnsi="Arial" w:cs="Arial"/>
          <w:b/>
          <w:sz w:val="18"/>
          <w:szCs w:val="18"/>
          <w:lang w:val="en-US"/>
        </w:rPr>
        <w:t xml:space="preserve">and </w:t>
      </w:r>
      <w:r w:rsidR="00322BC7">
        <w:rPr>
          <w:rFonts w:ascii="Arial" w:eastAsia="Times New Roman" w:hAnsi="Arial" w:cs="Arial"/>
          <w:b/>
          <w:sz w:val="18"/>
          <w:szCs w:val="18"/>
          <w:lang w:val="en-US"/>
        </w:rPr>
        <w:t>an antibiotic</w:t>
      </w:r>
      <w:r w:rsidRPr="005034B9">
        <w:rPr>
          <w:rFonts w:ascii="Arial" w:eastAsia="Times New Roman" w:hAnsi="Arial" w:cs="Arial"/>
          <w:b/>
          <w:sz w:val="18"/>
          <w:szCs w:val="18"/>
          <w:lang w:val="en-US"/>
        </w:rPr>
        <w:t>.</w:t>
      </w:r>
      <w:proofErr w:type="gramEnd"/>
    </w:p>
    <w:tbl>
      <w:tblPr>
        <w:tblW w:w="15594" w:type="dxa"/>
        <w:tblInd w:w="-99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/>
      </w:tblPr>
      <w:tblGrid>
        <w:gridCol w:w="4078"/>
        <w:gridCol w:w="1168"/>
        <w:gridCol w:w="250"/>
        <w:gridCol w:w="742"/>
        <w:gridCol w:w="1044"/>
        <w:gridCol w:w="374"/>
        <w:gridCol w:w="1696"/>
        <w:gridCol w:w="1201"/>
        <w:gridCol w:w="236"/>
        <w:gridCol w:w="1094"/>
        <w:gridCol w:w="1587"/>
        <w:gridCol w:w="2124"/>
      </w:tblGrid>
      <w:tr w:rsidR="00C04EC9" w:rsidRPr="005034B9" w:rsidTr="00EE1F10">
        <w:tc>
          <w:tcPr>
            <w:tcW w:w="407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C04EC9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lastRenderedPageBreak/>
              <w:t>Moderate transmission region</w:t>
            </w:r>
          </w:p>
        </w:tc>
        <w:tc>
          <w:tcPr>
            <w:tcW w:w="11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C04EC9" w:rsidRPr="005034B9" w:rsidRDefault="00C04EC9" w:rsidP="00BC332D">
            <w:pPr>
              <w:adjustRightIn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036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C04EC9" w:rsidRPr="005034B9" w:rsidRDefault="00C04EC9" w:rsidP="00BC332D">
            <w:pPr>
              <w:adjustRightIn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DT</w:t>
            </w:r>
            <w:r w:rsidR="006D320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C04EC9" w:rsidRPr="005034B9" w:rsidRDefault="00C04EC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14" w:type="dxa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C04EC9" w:rsidRPr="005034B9" w:rsidRDefault="00C04EC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croscopy</w:t>
            </w:r>
            <w:r w:rsidR="006D320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C04EC9" w:rsidRPr="005034B9" w:rsidRDefault="00C04EC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DA11A3" w:rsidRPr="005034B9" w:rsidTr="00EE1F10">
        <w:tc>
          <w:tcPr>
            <w:tcW w:w="4078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7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eterministi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="005034B9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= total</w:t>
            </w: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6247D4" w:rsidP="006247D4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f+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and clinic test Pf+ and ACT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lef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172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6247D4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6247D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Pf+ and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clinic test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 CQ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76</w:t>
            </w: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+ and clinic test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 CQ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lef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81</w:t>
            </w:r>
          </w:p>
        </w:tc>
        <w:tc>
          <w:tcPr>
            <w:tcW w:w="37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84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EE1F10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Q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33</w:t>
            </w: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Pf+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nd ACT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lef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35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clinic test </w:t>
            </w:r>
            <w:proofErr w:type="spellStart"/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and CQ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87</w:t>
            </w: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1</w:t>
            </w: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70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nd CQ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35</w:t>
            </w:r>
          </w:p>
        </w:tc>
        <w:tc>
          <w:tcPr>
            <w:tcW w:w="992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4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374" w:type="dxa"/>
            <w:tcBorders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98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3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158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5034B9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5034B9" w:rsidRPr="005034B9" w:rsidRDefault="006D320C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 transmission region</w:t>
            </w:r>
          </w:p>
        </w:tc>
        <w:tc>
          <w:tcPr>
            <w:tcW w:w="216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5034B9" w:rsidRPr="005034B9" w:rsidRDefault="005034B9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A11A3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EE1F10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+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Q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216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 xml:space="preserve">        -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EE1F10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clinic test </w:t>
            </w:r>
            <w:proofErr w:type="spellStart"/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+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Q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/AB</w:t>
            </w:r>
          </w:p>
        </w:tc>
        <w:tc>
          <w:tcPr>
            <w:tcW w:w="1168" w:type="dxa"/>
            <w:tcBorders>
              <w:lef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8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37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667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EE1F10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Q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433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6D320C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6D320C" w:rsidRPr="006D320C" w:rsidRDefault="006D320C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6D320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 transmission region</w:t>
            </w:r>
          </w:p>
        </w:tc>
        <w:tc>
          <w:tcPr>
            <w:tcW w:w="11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6D320C" w:rsidRPr="005034B9" w:rsidRDefault="006D320C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EE1F10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Ref. diag.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clinic test </w:t>
            </w:r>
            <w:proofErr w:type="spellStart"/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v</w:t>
            </w:r>
            <w:proofErr w:type="spellEnd"/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+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Q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lef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4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37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EE1F10" w:rsidP="00EE1F10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Q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215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5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  <w:tr w:rsidR="00DA11A3" w:rsidRPr="005034B9" w:rsidTr="00EE1F10">
        <w:tc>
          <w:tcPr>
            <w:tcW w:w="4078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283977" w:rsidRDefault="00EE1F10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f. diag. NMFI and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linic test NMFI </w:t>
            </w:r>
            <w:r w:rsidR="0028397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nd</w:t>
            </w:r>
          </w:p>
          <w:p w:rsidR="00DA11A3" w:rsidRPr="005034B9" w:rsidRDefault="00811C12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Other AM/</w:t>
            </w:r>
            <w:r w:rsidR="00DA11A3" w:rsidRPr="005034B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1168" w:type="dxa"/>
            <w:tcBorders>
              <w:left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dxa"/>
            <w:tcBorders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00</w:t>
            </w:r>
          </w:p>
        </w:tc>
        <w:tc>
          <w:tcPr>
            <w:tcW w:w="1201" w:type="dxa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5034B9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8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2124" w:type="dxa"/>
            <w:tcBorders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DA11A3" w:rsidRPr="005034B9" w:rsidRDefault="00DA11A3" w:rsidP="00BC332D">
            <w:pPr>
              <w:adjustRightInd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034B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eatment</w:t>
            </w:r>
          </w:p>
        </w:tc>
      </w:tr>
    </w:tbl>
    <w:p w:rsidR="00DA11A3" w:rsidRPr="005034B9" w:rsidRDefault="00811C12" w:rsidP="00811C12">
      <w:pPr>
        <w:spacing w:line="240" w:lineRule="auto"/>
        <w:rPr>
          <w:rFonts w:ascii="Arial" w:eastAsia="Times New Roman" w:hAnsi="Arial" w:cs="Arial"/>
          <w:sz w:val="18"/>
          <w:szCs w:val="18"/>
          <w:lang w:val="en-US"/>
        </w:rPr>
      </w:pPr>
      <w:r>
        <w:rPr>
          <w:rFonts w:ascii="Arial" w:eastAsia="Times New Roman" w:hAnsi="Arial" w:cs="Arial"/>
          <w:sz w:val="18"/>
          <w:szCs w:val="18"/>
          <w:lang w:val="en-US"/>
        </w:rPr>
        <w:t xml:space="preserve">Pf: Plasmodium </w:t>
      </w:r>
      <w:proofErr w:type="spellStart"/>
      <w:r>
        <w:rPr>
          <w:rFonts w:ascii="Arial" w:eastAsia="Times New Roman" w:hAnsi="Arial" w:cs="Arial"/>
          <w:sz w:val="18"/>
          <w:szCs w:val="18"/>
          <w:lang w:val="en-US"/>
        </w:rPr>
        <w:t>falcipium</w:t>
      </w:r>
      <w:proofErr w:type="spellEnd"/>
      <w:r>
        <w:rPr>
          <w:rFonts w:ascii="Arial" w:eastAsia="Times New Roman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>
        <w:rPr>
          <w:rFonts w:ascii="Arial" w:eastAsia="Times New Roman" w:hAnsi="Arial" w:cs="Arial"/>
          <w:sz w:val="18"/>
          <w:szCs w:val="18"/>
          <w:lang w:val="en-US"/>
        </w:rPr>
        <w:t>Pv</w:t>
      </w:r>
      <w:proofErr w:type="spellEnd"/>
      <w:proofErr w:type="gramEnd"/>
      <w:r>
        <w:rPr>
          <w:rFonts w:ascii="Arial" w:eastAsia="Times New Roman" w:hAnsi="Arial" w:cs="Arial"/>
          <w:sz w:val="18"/>
          <w:szCs w:val="18"/>
          <w:lang w:val="en-US"/>
        </w:rPr>
        <w:t xml:space="preserve">: Plasmodium </w:t>
      </w:r>
      <w:proofErr w:type="spellStart"/>
      <w:r>
        <w:rPr>
          <w:rFonts w:ascii="Arial" w:eastAsia="Times New Roman" w:hAnsi="Arial" w:cs="Arial"/>
          <w:sz w:val="18"/>
          <w:szCs w:val="18"/>
          <w:lang w:val="en-US"/>
        </w:rPr>
        <w:t>vivax</w:t>
      </w:r>
      <w:proofErr w:type="spellEnd"/>
      <w:r>
        <w:rPr>
          <w:rFonts w:ascii="Arial" w:eastAsia="Times New Roman" w:hAnsi="Arial" w:cs="Arial"/>
          <w:sz w:val="18"/>
          <w:szCs w:val="18"/>
          <w:lang w:val="en-US"/>
        </w:rPr>
        <w:t xml:space="preserve">, NMFI: non-malarial febrile illness, ACT: </w:t>
      </w:r>
      <w:proofErr w:type="spellStart"/>
      <w:r>
        <w:rPr>
          <w:rFonts w:ascii="Arial" w:eastAsia="Times New Roman" w:hAnsi="Arial" w:cs="Arial"/>
          <w:sz w:val="18"/>
          <w:szCs w:val="18"/>
          <w:lang w:val="en-US"/>
        </w:rPr>
        <w:t>artemisinin</w:t>
      </w:r>
      <w:proofErr w:type="spellEnd"/>
      <w:r>
        <w:rPr>
          <w:rFonts w:ascii="Arial" w:eastAsia="Times New Roman" w:hAnsi="Arial" w:cs="Arial"/>
          <w:sz w:val="18"/>
          <w:szCs w:val="18"/>
          <w:lang w:val="en-US"/>
        </w:rPr>
        <w:t>-based combination therapy, CQ: quinine, AM: antimalarial, AB: antibiotic.</w:t>
      </w:r>
    </w:p>
    <w:sectPr w:rsidR="00DA11A3" w:rsidRPr="005034B9" w:rsidSect="00473839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11A3"/>
    <w:rsid w:val="000E4C85"/>
    <w:rsid w:val="00157C0C"/>
    <w:rsid w:val="00246859"/>
    <w:rsid w:val="00282E9F"/>
    <w:rsid w:val="00283977"/>
    <w:rsid w:val="002C6FC8"/>
    <w:rsid w:val="00322BC7"/>
    <w:rsid w:val="00363924"/>
    <w:rsid w:val="00390B09"/>
    <w:rsid w:val="004049AF"/>
    <w:rsid w:val="00473839"/>
    <w:rsid w:val="00485ADE"/>
    <w:rsid w:val="004E1A9A"/>
    <w:rsid w:val="005034B9"/>
    <w:rsid w:val="005D7FC4"/>
    <w:rsid w:val="006247D4"/>
    <w:rsid w:val="006A7FDE"/>
    <w:rsid w:val="006D320C"/>
    <w:rsid w:val="00704190"/>
    <w:rsid w:val="007964BE"/>
    <w:rsid w:val="007E4BE7"/>
    <w:rsid w:val="00811C12"/>
    <w:rsid w:val="00860CF7"/>
    <w:rsid w:val="008656B1"/>
    <w:rsid w:val="0088727D"/>
    <w:rsid w:val="008E2382"/>
    <w:rsid w:val="00932382"/>
    <w:rsid w:val="00963E79"/>
    <w:rsid w:val="00991042"/>
    <w:rsid w:val="009F3B87"/>
    <w:rsid w:val="00A51C09"/>
    <w:rsid w:val="00A90FF4"/>
    <w:rsid w:val="00B619D1"/>
    <w:rsid w:val="00B8569D"/>
    <w:rsid w:val="00BC332D"/>
    <w:rsid w:val="00BE0310"/>
    <w:rsid w:val="00C04EC9"/>
    <w:rsid w:val="00C27235"/>
    <w:rsid w:val="00CB5DDE"/>
    <w:rsid w:val="00CF3327"/>
    <w:rsid w:val="00D019A0"/>
    <w:rsid w:val="00D72BE0"/>
    <w:rsid w:val="00DA11A3"/>
    <w:rsid w:val="00E84D7E"/>
    <w:rsid w:val="00EA5560"/>
    <w:rsid w:val="00EE1F10"/>
    <w:rsid w:val="00F65388"/>
    <w:rsid w:val="00F82EBA"/>
    <w:rsid w:val="00FE1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1A3"/>
    <w:pPr>
      <w:spacing w:after="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DA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A3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A11A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1A3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1A3"/>
    <w:pPr>
      <w:spacing w:after="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DA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A3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A11A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1A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9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</dc:creator>
  <cp:lastModifiedBy>ebacong</cp:lastModifiedBy>
  <cp:revision>3</cp:revision>
  <dcterms:created xsi:type="dcterms:W3CDTF">2014-12-23T23:57:00Z</dcterms:created>
  <dcterms:modified xsi:type="dcterms:W3CDTF">2015-04-17T07:52:00Z</dcterms:modified>
</cp:coreProperties>
</file>